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96B1" w14:textId="0CDF3871" w:rsidR="007C4A89" w:rsidRPr="007C4A89" w:rsidRDefault="007C4A89">
      <w:pPr>
        <w:rPr>
          <w:lang w:val="en-US"/>
        </w:rPr>
      </w:pPr>
      <w:r>
        <w:rPr>
          <w:lang w:val="en-US"/>
        </w:rPr>
        <w:t xml:space="preserve">S1 FIG. </w:t>
      </w:r>
      <w:r w:rsidRPr="007C4A89">
        <w:rPr>
          <w:lang w:val="en-US"/>
        </w:rPr>
        <w:t xml:space="preserve">PATIENTS ENVIRONMENTAL RISK FACTORS </w:t>
      </w:r>
      <w:r w:rsidR="00F46BE7">
        <w:rPr>
          <w:lang w:val="en-US"/>
        </w:rPr>
        <w:t xml:space="preserve">DATA </w:t>
      </w:r>
      <w:r w:rsidRPr="007C4A89">
        <w:rPr>
          <w:lang w:val="en-US"/>
        </w:rPr>
        <w:t>CHAR</w:t>
      </w:r>
      <w:r>
        <w:rPr>
          <w:lang w:val="en-US"/>
        </w:rPr>
        <w:t>T</w:t>
      </w:r>
    </w:p>
    <w:p w14:paraId="626D421F" w14:textId="77777777" w:rsidR="007C4A89" w:rsidRPr="007C4A89" w:rsidRDefault="007C4A89">
      <w:pPr>
        <w:rPr>
          <w:lang w:val="en-US"/>
        </w:rPr>
      </w:pPr>
    </w:p>
    <w:p w14:paraId="7E969C52" w14:textId="5E74F398" w:rsidR="007C4A89" w:rsidRDefault="007C4A89">
      <w:r w:rsidRPr="007C4A89">
        <w:drawing>
          <wp:inline distT="0" distB="0" distL="0" distR="0" wp14:anchorId="47B20282" wp14:editId="5219C546">
            <wp:extent cx="5400040" cy="7249795"/>
            <wp:effectExtent l="0" t="0" r="0" b="190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4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4A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89"/>
    <w:rsid w:val="007C4A89"/>
    <w:rsid w:val="00F4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0F433C"/>
  <w15:chartTrackingRefBased/>
  <w15:docId w15:val="{7EA7568F-46DF-D74B-A2D7-4CFFE90F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49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21T19:07:00Z</dcterms:created>
  <dcterms:modified xsi:type="dcterms:W3CDTF">2022-05-21T19:09:00Z</dcterms:modified>
</cp:coreProperties>
</file>